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146D2" w14:textId="77777777" w:rsidR="000F1C67" w:rsidRPr="000F1C67" w:rsidRDefault="000F1C67" w:rsidP="000F1C67">
      <w:pPr>
        <w:spacing w:line="480" w:lineRule="auto"/>
        <w:rPr>
          <w:rFonts w:ascii="Arial" w:hAnsi="Arial" w:cs="Arial"/>
          <w:b/>
          <w:bCs/>
          <w:lang w:val="en-US"/>
        </w:rPr>
      </w:pPr>
      <w:r w:rsidRPr="000F1C67">
        <w:rPr>
          <w:rFonts w:ascii="Arial" w:hAnsi="Arial" w:cs="Arial"/>
          <w:b/>
          <w:bCs/>
          <w:lang w:val="en-US"/>
        </w:rPr>
        <w:t>Supplemental material</w:t>
      </w:r>
    </w:p>
    <w:p w14:paraId="4DA6C06D" w14:textId="77777777" w:rsidR="000F1C67" w:rsidRPr="000F1C67" w:rsidRDefault="000F1C67" w:rsidP="000F1C6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0F1C67">
        <w:rPr>
          <w:rFonts w:ascii="Arial" w:hAnsi="Arial" w:cs="Arial"/>
          <w:b/>
          <w:bCs/>
          <w:sz w:val="22"/>
          <w:szCs w:val="22"/>
          <w:lang w:val="en-US"/>
        </w:rPr>
        <w:t>Supplemental material S1</w:t>
      </w:r>
      <w:r w:rsidRPr="000F1C67">
        <w:rPr>
          <w:rFonts w:ascii="Arial" w:hAnsi="Arial" w:cs="Arial"/>
          <w:sz w:val="22"/>
          <w:szCs w:val="22"/>
          <w:lang w:val="en-US"/>
        </w:rPr>
        <w:t xml:space="preserve"> STROBE statement checklist for cross-sectional studi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709"/>
        <w:gridCol w:w="6419"/>
        <w:gridCol w:w="663"/>
      </w:tblGrid>
      <w:tr w:rsidR="000F1C67" w:rsidRPr="000F1C67" w14:paraId="4EDB1B2E" w14:textId="77777777" w:rsidTr="00EA703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1310325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526B59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6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D050F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3E7CE1D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ge</w:t>
            </w:r>
          </w:p>
        </w:tc>
      </w:tr>
      <w:tr w:rsidR="000F1C67" w:rsidRPr="000F1C67" w14:paraId="45CCCF65" w14:textId="77777777" w:rsidTr="00EA703C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6AE9C1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3A6D2C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419" w:type="dxa"/>
            <w:tcBorders>
              <w:top w:val="single" w:sz="4" w:space="0" w:color="auto"/>
            </w:tcBorders>
          </w:tcPr>
          <w:p w14:paraId="21F2085F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Indicate the study’s design with a commonly used term in the title or the abstract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D37EEB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-2</w:t>
            </w:r>
          </w:p>
        </w:tc>
      </w:tr>
      <w:tr w:rsidR="000F1C67" w:rsidRPr="000F1C67" w14:paraId="25C51EC1" w14:textId="77777777" w:rsidTr="00EA703C">
        <w:tc>
          <w:tcPr>
            <w:tcW w:w="1271" w:type="dxa"/>
            <w:vMerge/>
          </w:tcPr>
          <w:p w14:paraId="5D3D406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vMerge/>
          </w:tcPr>
          <w:p w14:paraId="11DC08F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4151580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b) Provide in the abstract an informative and balanced summary of what was done and what was found</w:t>
            </w:r>
          </w:p>
        </w:tc>
        <w:tc>
          <w:tcPr>
            <w:tcW w:w="663" w:type="dxa"/>
          </w:tcPr>
          <w:p w14:paraId="68ABE6E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0F1C67" w:rsidRPr="000F1C67" w14:paraId="3C500F48" w14:textId="77777777" w:rsidTr="00EA703C">
        <w:tc>
          <w:tcPr>
            <w:tcW w:w="9062" w:type="dxa"/>
            <w:gridSpan w:val="4"/>
          </w:tcPr>
          <w:p w14:paraId="1639A3DD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Introduction</w:t>
            </w:r>
            <w:bookmarkEnd w:id="13"/>
            <w:bookmarkEnd w:id="14"/>
          </w:p>
        </w:tc>
      </w:tr>
      <w:tr w:rsidR="000F1C67" w:rsidRPr="000F1C67" w14:paraId="0C2E0265" w14:textId="77777777" w:rsidTr="00EA703C">
        <w:tc>
          <w:tcPr>
            <w:tcW w:w="1271" w:type="dxa"/>
          </w:tcPr>
          <w:p w14:paraId="6667074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5" w:name="bold8"/>
            <w:bookmarkStart w:id="16" w:name="italic9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</w:tcPr>
          <w:p w14:paraId="198E617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419" w:type="dxa"/>
          </w:tcPr>
          <w:p w14:paraId="063E010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63" w:type="dxa"/>
          </w:tcPr>
          <w:p w14:paraId="13BB1C0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4-5</w:t>
            </w:r>
          </w:p>
        </w:tc>
      </w:tr>
      <w:tr w:rsidR="000F1C67" w:rsidRPr="000F1C67" w14:paraId="7D033B59" w14:textId="77777777" w:rsidTr="00EA703C">
        <w:tc>
          <w:tcPr>
            <w:tcW w:w="1271" w:type="dxa"/>
          </w:tcPr>
          <w:p w14:paraId="5C1EA0B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Objectives</w:t>
            </w:r>
          </w:p>
        </w:tc>
        <w:tc>
          <w:tcPr>
            <w:tcW w:w="709" w:type="dxa"/>
          </w:tcPr>
          <w:p w14:paraId="1E08D6B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419" w:type="dxa"/>
          </w:tcPr>
          <w:p w14:paraId="5421E77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tate specific objectives, including any prespecified hypotheses</w:t>
            </w:r>
          </w:p>
        </w:tc>
        <w:tc>
          <w:tcPr>
            <w:tcW w:w="663" w:type="dxa"/>
          </w:tcPr>
          <w:p w14:paraId="33B9E14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4-5</w:t>
            </w:r>
          </w:p>
        </w:tc>
      </w:tr>
      <w:tr w:rsidR="000F1C67" w:rsidRPr="000F1C67" w14:paraId="6B32EEA7" w14:textId="77777777" w:rsidTr="00EA703C">
        <w:tc>
          <w:tcPr>
            <w:tcW w:w="9062" w:type="dxa"/>
            <w:gridSpan w:val="4"/>
          </w:tcPr>
          <w:p w14:paraId="0008C32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Methods</w:t>
            </w:r>
            <w:bookmarkEnd w:id="21"/>
            <w:bookmarkEnd w:id="22"/>
          </w:p>
        </w:tc>
      </w:tr>
      <w:tr w:rsidR="000F1C67" w:rsidRPr="000F1C67" w14:paraId="5769E57E" w14:textId="77777777" w:rsidTr="00EA703C">
        <w:tc>
          <w:tcPr>
            <w:tcW w:w="1271" w:type="dxa"/>
          </w:tcPr>
          <w:p w14:paraId="1BFA6DD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709" w:type="dxa"/>
          </w:tcPr>
          <w:p w14:paraId="7153905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419" w:type="dxa"/>
          </w:tcPr>
          <w:p w14:paraId="2DD43F6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Present key elements of study design early in the paper</w:t>
            </w:r>
          </w:p>
        </w:tc>
        <w:tc>
          <w:tcPr>
            <w:tcW w:w="663" w:type="dxa"/>
          </w:tcPr>
          <w:p w14:paraId="4291334D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5-7</w:t>
            </w:r>
          </w:p>
        </w:tc>
      </w:tr>
      <w:tr w:rsidR="000F1C67" w:rsidRPr="000F1C67" w14:paraId="67DE8935" w14:textId="77777777" w:rsidTr="00EA703C">
        <w:tc>
          <w:tcPr>
            <w:tcW w:w="1271" w:type="dxa"/>
          </w:tcPr>
          <w:p w14:paraId="1495E86B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709" w:type="dxa"/>
          </w:tcPr>
          <w:p w14:paraId="56021BF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6419" w:type="dxa"/>
          </w:tcPr>
          <w:p w14:paraId="29F7134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63" w:type="dxa"/>
          </w:tcPr>
          <w:p w14:paraId="06AAF75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bookmarkEnd w:id="25"/>
      <w:bookmarkEnd w:id="26"/>
      <w:tr w:rsidR="000F1C67" w:rsidRPr="000F1C67" w14:paraId="7D3A5AB6" w14:textId="77777777" w:rsidTr="00EA703C">
        <w:tc>
          <w:tcPr>
            <w:tcW w:w="1271" w:type="dxa"/>
          </w:tcPr>
          <w:p w14:paraId="5F42AB9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709" w:type="dxa"/>
          </w:tcPr>
          <w:p w14:paraId="1BBDAAE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419" w:type="dxa"/>
          </w:tcPr>
          <w:p w14:paraId="5653359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Give the eligibility criteria, and the sources and methods of selection of participants</w:t>
            </w:r>
          </w:p>
        </w:tc>
        <w:tc>
          <w:tcPr>
            <w:tcW w:w="663" w:type="dxa"/>
          </w:tcPr>
          <w:p w14:paraId="513BC67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0F1C67" w:rsidRPr="000F1C67" w14:paraId="3D9B6313" w14:textId="77777777" w:rsidTr="00EA703C">
        <w:tc>
          <w:tcPr>
            <w:tcW w:w="1271" w:type="dxa"/>
          </w:tcPr>
          <w:p w14:paraId="42B6E5E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7" w:name="bold16" w:colFirst="0" w:colLast="0"/>
            <w:bookmarkStart w:id="28" w:name="italic17" w:colFirst="0" w:colLast="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709" w:type="dxa"/>
          </w:tcPr>
          <w:p w14:paraId="7D9E135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419" w:type="dxa"/>
          </w:tcPr>
          <w:p w14:paraId="34592E0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63" w:type="dxa"/>
          </w:tcPr>
          <w:p w14:paraId="5C477D3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3312AD90" w14:textId="77777777" w:rsidTr="00EA703C">
        <w:trPr>
          <w:trHeight w:val="294"/>
        </w:trPr>
        <w:tc>
          <w:tcPr>
            <w:tcW w:w="1271" w:type="dxa"/>
          </w:tcPr>
          <w:p w14:paraId="0D349D4F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measure-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ment</w:t>
            </w:r>
            <w:bookmarkEnd w:id="31"/>
            <w:bookmarkEnd w:id="32"/>
            <w:proofErr w:type="spellEnd"/>
          </w:p>
        </w:tc>
        <w:tc>
          <w:tcPr>
            <w:tcW w:w="709" w:type="dxa"/>
          </w:tcPr>
          <w:p w14:paraId="3683852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419" w:type="dxa"/>
          </w:tcPr>
          <w:p w14:paraId="6E986F3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63" w:type="dxa"/>
          </w:tcPr>
          <w:p w14:paraId="68EEFAA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7B07D96B" w14:textId="77777777" w:rsidTr="00EA703C">
        <w:tc>
          <w:tcPr>
            <w:tcW w:w="1271" w:type="dxa"/>
          </w:tcPr>
          <w:p w14:paraId="6E993F6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3" w:name="bold20" w:colFirst="0" w:colLast="0"/>
            <w:bookmarkStart w:id="34" w:name="italic20" w:colFirst="0" w:colLast="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Bias</w:t>
            </w:r>
          </w:p>
        </w:tc>
        <w:tc>
          <w:tcPr>
            <w:tcW w:w="709" w:type="dxa"/>
          </w:tcPr>
          <w:p w14:paraId="0823622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419" w:type="dxa"/>
          </w:tcPr>
          <w:p w14:paraId="50799AD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escribe any efforts to address potential sources of bias</w:t>
            </w:r>
          </w:p>
        </w:tc>
        <w:tc>
          <w:tcPr>
            <w:tcW w:w="663" w:type="dxa"/>
          </w:tcPr>
          <w:p w14:paraId="6435B25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5-6, 16-17</w:t>
            </w:r>
          </w:p>
        </w:tc>
      </w:tr>
      <w:tr w:rsidR="000F1C67" w:rsidRPr="000F1C67" w14:paraId="18090C91" w14:textId="77777777" w:rsidTr="00EA703C">
        <w:tc>
          <w:tcPr>
            <w:tcW w:w="1271" w:type="dxa"/>
          </w:tcPr>
          <w:p w14:paraId="772CDCF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tudy size</w:t>
            </w:r>
          </w:p>
        </w:tc>
        <w:tc>
          <w:tcPr>
            <w:tcW w:w="709" w:type="dxa"/>
          </w:tcPr>
          <w:p w14:paraId="0F25328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419" w:type="dxa"/>
          </w:tcPr>
          <w:p w14:paraId="210FBC8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xplain how the study size was arrived at</w:t>
            </w:r>
          </w:p>
        </w:tc>
        <w:tc>
          <w:tcPr>
            <w:tcW w:w="663" w:type="dxa"/>
          </w:tcPr>
          <w:p w14:paraId="73BF96C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0EC2951E" w14:textId="77777777" w:rsidTr="00EA703C">
        <w:tc>
          <w:tcPr>
            <w:tcW w:w="1271" w:type="dxa"/>
          </w:tcPr>
          <w:p w14:paraId="2E33E54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7" w:name="bold22"/>
            <w:bookmarkStart w:id="38" w:name="italic22"/>
            <w:bookmarkEnd w:id="35"/>
            <w:bookmarkEnd w:id="36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variables</w:t>
            </w:r>
            <w:bookmarkEnd w:id="39"/>
            <w:bookmarkEnd w:id="40"/>
          </w:p>
        </w:tc>
        <w:tc>
          <w:tcPr>
            <w:tcW w:w="709" w:type="dxa"/>
          </w:tcPr>
          <w:p w14:paraId="17EF9D0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6419" w:type="dxa"/>
          </w:tcPr>
          <w:p w14:paraId="5E67CCE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63" w:type="dxa"/>
          </w:tcPr>
          <w:p w14:paraId="4F2D0FC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2E2B55D2" w14:textId="77777777" w:rsidTr="00EA703C">
        <w:tc>
          <w:tcPr>
            <w:tcW w:w="1271" w:type="dxa"/>
            <w:vMerge w:val="restart"/>
          </w:tcPr>
          <w:p w14:paraId="59DF5B3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1" w:name="italic24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tatistical</w:t>
            </w:r>
            <w:bookmarkStart w:id="42" w:name="italic25"/>
            <w:bookmarkEnd w:id="41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methods</w:t>
            </w:r>
            <w:bookmarkEnd w:id="42"/>
          </w:p>
        </w:tc>
        <w:tc>
          <w:tcPr>
            <w:tcW w:w="709" w:type="dxa"/>
            <w:vMerge w:val="restart"/>
          </w:tcPr>
          <w:p w14:paraId="68BC2DF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6419" w:type="dxa"/>
          </w:tcPr>
          <w:p w14:paraId="163C51C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Describe all statistical methods, including those used to control for confounding</w:t>
            </w:r>
          </w:p>
        </w:tc>
        <w:tc>
          <w:tcPr>
            <w:tcW w:w="663" w:type="dxa"/>
          </w:tcPr>
          <w:p w14:paraId="2319C1C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5BF1E878" w14:textId="77777777" w:rsidTr="00EA703C">
        <w:tc>
          <w:tcPr>
            <w:tcW w:w="1271" w:type="dxa"/>
            <w:vMerge/>
          </w:tcPr>
          <w:p w14:paraId="4F88160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709" w:type="dxa"/>
            <w:vMerge/>
          </w:tcPr>
          <w:p w14:paraId="32C2FCD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7D6A913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b) Describe any methods used to examine subgroups and interactions</w:t>
            </w:r>
          </w:p>
        </w:tc>
        <w:tc>
          <w:tcPr>
            <w:tcW w:w="663" w:type="dxa"/>
          </w:tcPr>
          <w:p w14:paraId="7C51749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6-7</w:t>
            </w:r>
          </w:p>
        </w:tc>
      </w:tr>
      <w:tr w:rsidR="000F1C67" w:rsidRPr="000F1C67" w14:paraId="73A4D2B2" w14:textId="77777777" w:rsidTr="00EA703C">
        <w:tc>
          <w:tcPr>
            <w:tcW w:w="1271" w:type="dxa"/>
            <w:vMerge/>
          </w:tcPr>
          <w:p w14:paraId="6A701EE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709" w:type="dxa"/>
            <w:vMerge/>
          </w:tcPr>
          <w:p w14:paraId="6A5F7A6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6BE7E1D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c) Explain how missing data were addressed</w:t>
            </w:r>
          </w:p>
        </w:tc>
        <w:tc>
          <w:tcPr>
            <w:tcW w:w="663" w:type="dxa"/>
          </w:tcPr>
          <w:p w14:paraId="39CFCAD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0F1C67" w:rsidRPr="000F1C67" w14:paraId="13879563" w14:textId="77777777" w:rsidTr="00EA703C">
        <w:tc>
          <w:tcPr>
            <w:tcW w:w="1271" w:type="dxa"/>
            <w:vMerge/>
          </w:tcPr>
          <w:p w14:paraId="1533F2E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709" w:type="dxa"/>
            <w:vMerge/>
          </w:tcPr>
          <w:p w14:paraId="04FA1B2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09F15AF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d) If applicable, describe analytical methods taking account of sampling strategy</w:t>
            </w:r>
          </w:p>
        </w:tc>
        <w:tc>
          <w:tcPr>
            <w:tcW w:w="663" w:type="dxa"/>
          </w:tcPr>
          <w:p w14:paraId="0B3BE33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0F1C67" w:rsidRPr="000F1C67" w14:paraId="269A59E1" w14:textId="77777777" w:rsidTr="00EA703C">
        <w:tc>
          <w:tcPr>
            <w:tcW w:w="1271" w:type="dxa"/>
            <w:vMerge/>
          </w:tcPr>
          <w:p w14:paraId="537AAE7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709" w:type="dxa"/>
            <w:vMerge/>
          </w:tcPr>
          <w:p w14:paraId="2484BBB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132322B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e) Describe any sensitivity analyses</w:t>
            </w:r>
          </w:p>
        </w:tc>
        <w:tc>
          <w:tcPr>
            <w:tcW w:w="663" w:type="dxa"/>
          </w:tcPr>
          <w:p w14:paraId="45F6C2C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0F1C67" w:rsidRPr="000F1C67" w14:paraId="0C5F05A0" w14:textId="77777777" w:rsidTr="00EA703C">
        <w:tc>
          <w:tcPr>
            <w:tcW w:w="9062" w:type="dxa"/>
            <w:gridSpan w:val="4"/>
          </w:tcPr>
          <w:p w14:paraId="0A76D89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1" w:name="bold28"/>
            <w:bookmarkStart w:id="52" w:name="italic30"/>
            <w:bookmarkEnd w:id="49"/>
            <w:bookmarkEnd w:id="50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  <w:bookmarkEnd w:id="51"/>
            <w:bookmarkEnd w:id="52"/>
          </w:p>
        </w:tc>
      </w:tr>
      <w:tr w:rsidR="000F1C67" w:rsidRPr="000F1C67" w14:paraId="1F8386D2" w14:textId="77777777" w:rsidTr="00EA703C">
        <w:tc>
          <w:tcPr>
            <w:tcW w:w="1271" w:type="dxa"/>
            <w:vMerge w:val="restart"/>
          </w:tcPr>
          <w:p w14:paraId="3467818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3" w:name="bold29"/>
            <w:bookmarkStart w:id="54" w:name="italic31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Participants</w:t>
            </w:r>
            <w:bookmarkEnd w:id="53"/>
            <w:bookmarkEnd w:id="54"/>
          </w:p>
        </w:tc>
        <w:tc>
          <w:tcPr>
            <w:tcW w:w="709" w:type="dxa"/>
            <w:vMerge w:val="restart"/>
          </w:tcPr>
          <w:p w14:paraId="01E0C69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6419" w:type="dxa"/>
          </w:tcPr>
          <w:p w14:paraId="272EC78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Report numbers of individuals at each stage of study—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g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analysed</w:t>
            </w:r>
            <w:proofErr w:type="spellEnd"/>
          </w:p>
        </w:tc>
        <w:tc>
          <w:tcPr>
            <w:tcW w:w="663" w:type="dxa"/>
          </w:tcPr>
          <w:p w14:paraId="48A93C8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0F1C67" w:rsidRPr="000F1C67" w14:paraId="2F0EF8C4" w14:textId="77777777" w:rsidTr="00EA703C">
        <w:tc>
          <w:tcPr>
            <w:tcW w:w="1271" w:type="dxa"/>
            <w:vMerge/>
          </w:tcPr>
          <w:p w14:paraId="13D7EB3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709" w:type="dxa"/>
            <w:vMerge/>
          </w:tcPr>
          <w:p w14:paraId="5D67C7B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71669C4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b) Give reasons for non-participation at each stage</w:t>
            </w:r>
          </w:p>
        </w:tc>
        <w:tc>
          <w:tcPr>
            <w:tcW w:w="663" w:type="dxa"/>
          </w:tcPr>
          <w:p w14:paraId="08869BAD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0F1C67" w:rsidRPr="000F1C67" w14:paraId="33F5D0F3" w14:textId="77777777" w:rsidTr="00EA703C">
        <w:tc>
          <w:tcPr>
            <w:tcW w:w="1271" w:type="dxa"/>
            <w:vMerge/>
          </w:tcPr>
          <w:p w14:paraId="6C6A448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709" w:type="dxa"/>
            <w:vMerge/>
          </w:tcPr>
          <w:p w14:paraId="43D3DA4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316939D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59" w:name="OLE_LINK4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c) Consider use of a flow diagram</w:t>
            </w:r>
            <w:bookmarkEnd w:id="59"/>
          </w:p>
        </w:tc>
        <w:tc>
          <w:tcPr>
            <w:tcW w:w="663" w:type="dxa"/>
          </w:tcPr>
          <w:p w14:paraId="2CDCF6D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bookmarkEnd w:id="57"/>
      <w:bookmarkEnd w:id="58"/>
    </w:tbl>
    <w:p w14:paraId="785DBB03" w14:textId="77777777" w:rsidR="000F1C67" w:rsidRPr="000F1C67" w:rsidRDefault="000F1C67" w:rsidP="000F1C6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EDC5FE5" w14:textId="77777777" w:rsidR="000F1C67" w:rsidRPr="000F1C67" w:rsidRDefault="000F1C67" w:rsidP="000F1C6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757AD22" w14:textId="77777777" w:rsidR="000F1C67" w:rsidRPr="000F1C67" w:rsidRDefault="000F1C67" w:rsidP="000F1C6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0F1C6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material S1</w:t>
      </w:r>
      <w:r w:rsidRPr="000F1C67">
        <w:rPr>
          <w:rFonts w:ascii="Arial" w:hAnsi="Arial" w:cs="Arial"/>
          <w:sz w:val="22"/>
          <w:szCs w:val="22"/>
          <w:lang w:val="en-US"/>
        </w:rPr>
        <w:t xml:space="preserve"> Continu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709"/>
        <w:gridCol w:w="6419"/>
        <w:gridCol w:w="663"/>
      </w:tblGrid>
      <w:tr w:rsidR="000F1C67" w:rsidRPr="000F1C67" w14:paraId="19FACF89" w14:textId="77777777" w:rsidTr="00EA703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999BC21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D32278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6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E1F53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commendatio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3B6482CD" w14:textId="77777777" w:rsidR="000F1C67" w:rsidRPr="000F1C67" w:rsidRDefault="000F1C67" w:rsidP="00EA703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ge</w:t>
            </w:r>
          </w:p>
        </w:tc>
      </w:tr>
      <w:tr w:rsidR="000F1C67" w:rsidRPr="000F1C67" w14:paraId="7023180B" w14:textId="77777777" w:rsidTr="00EA703C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5F8852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escriptive dat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A19D0F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6419" w:type="dxa"/>
            <w:tcBorders>
              <w:top w:val="single" w:sz="4" w:space="0" w:color="auto"/>
            </w:tcBorders>
          </w:tcPr>
          <w:p w14:paraId="7B7331E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Give characteristics of study participants (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g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0D4D78E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-14</w:t>
            </w:r>
          </w:p>
        </w:tc>
      </w:tr>
      <w:tr w:rsidR="000F1C67" w:rsidRPr="000F1C67" w14:paraId="2990FAEA" w14:textId="77777777" w:rsidTr="00EA703C">
        <w:tc>
          <w:tcPr>
            <w:tcW w:w="1271" w:type="dxa"/>
            <w:vMerge/>
          </w:tcPr>
          <w:p w14:paraId="0D5E42B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7431ABA9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30935C0B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63" w:type="dxa"/>
          </w:tcPr>
          <w:p w14:paraId="203EF02F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8-12</w:t>
            </w:r>
          </w:p>
        </w:tc>
      </w:tr>
      <w:tr w:rsidR="000F1C67" w:rsidRPr="000F1C67" w14:paraId="6277791A" w14:textId="77777777" w:rsidTr="00EA703C">
        <w:trPr>
          <w:trHeight w:val="295"/>
        </w:trPr>
        <w:tc>
          <w:tcPr>
            <w:tcW w:w="1271" w:type="dxa"/>
          </w:tcPr>
          <w:p w14:paraId="39F6B38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Outcome data</w:t>
            </w:r>
          </w:p>
        </w:tc>
        <w:tc>
          <w:tcPr>
            <w:tcW w:w="709" w:type="dxa"/>
          </w:tcPr>
          <w:p w14:paraId="4853328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6419" w:type="dxa"/>
          </w:tcPr>
          <w:p w14:paraId="3AC6BDD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Report numbers of outcome events or summary measures</w:t>
            </w:r>
          </w:p>
        </w:tc>
        <w:tc>
          <w:tcPr>
            <w:tcW w:w="663" w:type="dxa"/>
          </w:tcPr>
          <w:p w14:paraId="756C9AB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-14</w:t>
            </w:r>
          </w:p>
        </w:tc>
      </w:tr>
      <w:tr w:rsidR="000F1C67" w:rsidRPr="000F1C67" w14:paraId="34F62F0D" w14:textId="77777777" w:rsidTr="00EA703C">
        <w:tc>
          <w:tcPr>
            <w:tcW w:w="1271" w:type="dxa"/>
            <w:vMerge w:val="restart"/>
          </w:tcPr>
          <w:p w14:paraId="1C6DBD9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390E962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6419" w:type="dxa"/>
          </w:tcPr>
          <w:p w14:paraId="7FA349A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a) Give unadjusted estimates and, if applicable, confounder-adjusted estimates and their precision (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g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63" w:type="dxa"/>
          </w:tcPr>
          <w:p w14:paraId="364CA22B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-14</w:t>
            </w:r>
          </w:p>
        </w:tc>
      </w:tr>
      <w:tr w:rsidR="000F1C67" w:rsidRPr="000F1C67" w14:paraId="4814BF45" w14:textId="77777777" w:rsidTr="00EA703C">
        <w:tc>
          <w:tcPr>
            <w:tcW w:w="1271" w:type="dxa"/>
            <w:vMerge/>
          </w:tcPr>
          <w:p w14:paraId="6377E0F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08FF068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3AAA40DC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(b) Report category boundaries when continuous variables were categorized</w:t>
            </w:r>
          </w:p>
        </w:tc>
        <w:tc>
          <w:tcPr>
            <w:tcW w:w="663" w:type="dxa"/>
          </w:tcPr>
          <w:p w14:paraId="30870D4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3-14</w:t>
            </w:r>
          </w:p>
        </w:tc>
      </w:tr>
      <w:tr w:rsidR="000F1C67" w:rsidRPr="000F1C67" w14:paraId="6CE42B05" w14:textId="77777777" w:rsidTr="00EA703C">
        <w:tc>
          <w:tcPr>
            <w:tcW w:w="1271" w:type="dxa"/>
            <w:vMerge/>
          </w:tcPr>
          <w:p w14:paraId="5EFAA48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</w:tcPr>
          <w:p w14:paraId="5087203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419" w:type="dxa"/>
          </w:tcPr>
          <w:p w14:paraId="6AECC9C1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time period</w:t>
            </w:r>
            <w:proofErr w:type="gramEnd"/>
          </w:p>
        </w:tc>
        <w:tc>
          <w:tcPr>
            <w:tcW w:w="663" w:type="dxa"/>
          </w:tcPr>
          <w:p w14:paraId="1904EC2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0F1C67" w:rsidRPr="000F1C67" w14:paraId="5FDD9E7F" w14:textId="77777777" w:rsidTr="00EA703C">
        <w:tc>
          <w:tcPr>
            <w:tcW w:w="1271" w:type="dxa"/>
          </w:tcPr>
          <w:p w14:paraId="0853480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Other analyses</w:t>
            </w:r>
          </w:p>
        </w:tc>
        <w:tc>
          <w:tcPr>
            <w:tcW w:w="709" w:type="dxa"/>
          </w:tcPr>
          <w:p w14:paraId="7DFE9C3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6419" w:type="dxa"/>
          </w:tcPr>
          <w:p w14:paraId="2BBADC5E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Report other analyses done—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eg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63" w:type="dxa"/>
          </w:tcPr>
          <w:p w14:paraId="3AA4D07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7-17</w:t>
            </w:r>
          </w:p>
        </w:tc>
      </w:tr>
      <w:tr w:rsidR="000F1C67" w:rsidRPr="000F1C67" w14:paraId="78E1F050" w14:textId="77777777" w:rsidTr="00EA703C">
        <w:tc>
          <w:tcPr>
            <w:tcW w:w="9062" w:type="dxa"/>
            <w:gridSpan w:val="4"/>
          </w:tcPr>
          <w:p w14:paraId="54165C5B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iscussion</w:t>
            </w:r>
          </w:p>
        </w:tc>
      </w:tr>
      <w:tr w:rsidR="000F1C67" w:rsidRPr="000F1C67" w14:paraId="62B5A9DF" w14:textId="77777777" w:rsidTr="00EA703C">
        <w:tc>
          <w:tcPr>
            <w:tcW w:w="1271" w:type="dxa"/>
          </w:tcPr>
          <w:p w14:paraId="0ECD246D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Key results</w:t>
            </w:r>
          </w:p>
        </w:tc>
        <w:tc>
          <w:tcPr>
            <w:tcW w:w="709" w:type="dxa"/>
          </w:tcPr>
          <w:p w14:paraId="6EFB2AB5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6419" w:type="dxa"/>
          </w:tcPr>
          <w:p w14:paraId="34A25C0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Summarise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key results with reference to study objectives</w:t>
            </w:r>
          </w:p>
        </w:tc>
        <w:tc>
          <w:tcPr>
            <w:tcW w:w="663" w:type="dxa"/>
          </w:tcPr>
          <w:p w14:paraId="53B1AFE4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4-15</w:t>
            </w:r>
          </w:p>
        </w:tc>
      </w:tr>
      <w:tr w:rsidR="000F1C67" w:rsidRPr="000F1C67" w14:paraId="55267494" w14:textId="77777777" w:rsidTr="00EA703C">
        <w:tc>
          <w:tcPr>
            <w:tcW w:w="1271" w:type="dxa"/>
          </w:tcPr>
          <w:p w14:paraId="6E42CD5D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Limitations</w:t>
            </w:r>
          </w:p>
        </w:tc>
        <w:tc>
          <w:tcPr>
            <w:tcW w:w="709" w:type="dxa"/>
          </w:tcPr>
          <w:p w14:paraId="13CD649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6419" w:type="dxa"/>
          </w:tcPr>
          <w:p w14:paraId="4997EB36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 limitations of the study, </w:t>
            </w:r>
            <w:proofErr w:type="gram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taking into account</w:t>
            </w:r>
            <w:proofErr w:type="gram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63" w:type="dxa"/>
          </w:tcPr>
          <w:p w14:paraId="64275CF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6-17</w:t>
            </w:r>
          </w:p>
        </w:tc>
      </w:tr>
      <w:tr w:rsidR="000F1C67" w:rsidRPr="000F1C67" w14:paraId="385B4D77" w14:textId="77777777" w:rsidTr="00EA703C">
        <w:tc>
          <w:tcPr>
            <w:tcW w:w="1271" w:type="dxa"/>
          </w:tcPr>
          <w:p w14:paraId="3F532D7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Inter-</w:t>
            </w: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pretation</w:t>
            </w:r>
            <w:proofErr w:type="spellEnd"/>
          </w:p>
        </w:tc>
        <w:tc>
          <w:tcPr>
            <w:tcW w:w="709" w:type="dxa"/>
          </w:tcPr>
          <w:p w14:paraId="750487BF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6419" w:type="dxa"/>
          </w:tcPr>
          <w:p w14:paraId="49D88FD7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3" w:type="dxa"/>
          </w:tcPr>
          <w:p w14:paraId="141302B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4-17</w:t>
            </w:r>
          </w:p>
        </w:tc>
      </w:tr>
      <w:tr w:rsidR="000F1C67" w:rsidRPr="000F1C67" w14:paraId="12FE9F3F" w14:textId="77777777" w:rsidTr="00EA703C">
        <w:tc>
          <w:tcPr>
            <w:tcW w:w="1271" w:type="dxa"/>
          </w:tcPr>
          <w:p w14:paraId="21B7B02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Generaliz</w:t>
            </w:r>
            <w:proofErr w:type="spellEnd"/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-ability</w:t>
            </w:r>
          </w:p>
        </w:tc>
        <w:tc>
          <w:tcPr>
            <w:tcW w:w="709" w:type="dxa"/>
          </w:tcPr>
          <w:p w14:paraId="1EEDFE3F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6419" w:type="dxa"/>
          </w:tcPr>
          <w:p w14:paraId="2B3F793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Discuss the generalizability (external validity) of the study results</w:t>
            </w:r>
          </w:p>
        </w:tc>
        <w:tc>
          <w:tcPr>
            <w:tcW w:w="663" w:type="dxa"/>
          </w:tcPr>
          <w:p w14:paraId="3D1969DA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6-17</w:t>
            </w:r>
          </w:p>
        </w:tc>
      </w:tr>
      <w:tr w:rsidR="000F1C67" w:rsidRPr="000F1C67" w14:paraId="456C22AF" w14:textId="77777777" w:rsidTr="00EA703C">
        <w:tc>
          <w:tcPr>
            <w:tcW w:w="9062" w:type="dxa"/>
            <w:gridSpan w:val="4"/>
          </w:tcPr>
          <w:p w14:paraId="4D2FFF9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Other information</w:t>
            </w:r>
          </w:p>
        </w:tc>
      </w:tr>
      <w:tr w:rsidR="000F1C67" w:rsidRPr="000F1C67" w14:paraId="3BFBA238" w14:textId="77777777" w:rsidTr="00EA703C">
        <w:tc>
          <w:tcPr>
            <w:tcW w:w="1271" w:type="dxa"/>
          </w:tcPr>
          <w:p w14:paraId="607B7893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709" w:type="dxa"/>
          </w:tcPr>
          <w:p w14:paraId="7BCD99E8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6419" w:type="dxa"/>
          </w:tcPr>
          <w:p w14:paraId="199658D0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3" w:type="dxa"/>
          </w:tcPr>
          <w:p w14:paraId="37D9DCE2" w14:textId="77777777" w:rsidR="000F1C67" w:rsidRPr="000F1C67" w:rsidRDefault="000F1C67" w:rsidP="00EA703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C67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</w:tbl>
    <w:p w14:paraId="56E57ACB" w14:textId="01A6BDE1" w:rsidR="00BA4F64" w:rsidRPr="000F1C67" w:rsidRDefault="000F1C67" w:rsidP="000F1C6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0F1C67">
        <w:rPr>
          <w:rFonts w:ascii="Arial" w:hAnsi="Arial" w:cs="Arial"/>
          <w:sz w:val="22"/>
          <w:szCs w:val="22"/>
          <w:lang w:val="en-US"/>
        </w:rPr>
        <w:t>NA, not applicable</w:t>
      </w:r>
      <w:r w:rsidR="00A35F3E">
        <w:rPr>
          <w:rFonts w:ascii="Arial" w:hAnsi="Arial" w:cs="Arial"/>
          <w:sz w:val="22"/>
          <w:szCs w:val="22"/>
          <w:lang w:val="en-US"/>
        </w:rPr>
        <w:t xml:space="preserve">; </w:t>
      </w:r>
      <w:r w:rsidR="00A35F3E" w:rsidRPr="000F1C67">
        <w:rPr>
          <w:rFonts w:ascii="Arial" w:hAnsi="Arial" w:cs="Arial"/>
          <w:sz w:val="22"/>
          <w:szCs w:val="22"/>
          <w:lang w:val="en-US"/>
        </w:rPr>
        <w:t>STROBE</w:t>
      </w:r>
      <w:r w:rsidR="00A35F3E">
        <w:rPr>
          <w:rFonts w:ascii="Arial" w:hAnsi="Arial" w:cs="Arial"/>
          <w:sz w:val="22"/>
          <w:szCs w:val="22"/>
          <w:lang w:val="en-US"/>
        </w:rPr>
        <w:t xml:space="preserve">, </w:t>
      </w:r>
      <w:r w:rsidR="00A35F3E" w:rsidRPr="00A35F3E">
        <w:rPr>
          <w:rFonts w:ascii="Arial" w:hAnsi="Arial" w:cs="Arial"/>
          <w:sz w:val="22"/>
          <w:szCs w:val="22"/>
          <w:lang w:val="en-US"/>
        </w:rPr>
        <w:t>S</w:t>
      </w:r>
      <w:r w:rsidR="00A35F3E">
        <w:rPr>
          <w:rFonts w:ascii="Arial" w:hAnsi="Arial" w:cs="Arial"/>
          <w:sz w:val="22"/>
          <w:szCs w:val="22"/>
          <w:lang w:val="en-US"/>
        </w:rPr>
        <w:t>t</w:t>
      </w:r>
      <w:r w:rsidR="00A35F3E" w:rsidRPr="00A35F3E">
        <w:rPr>
          <w:rFonts w:ascii="Arial" w:hAnsi="Arial" w:cs="Arial"/>
          <w:sz w:val="22"/>
          <w:szCs w:val="22"/>
          <w:lang w:val="en-US"/>
        </w:rPr>
        <w:t>rengthening the Reporting of O</w:t>
      </w:r>
      <w:r w:rsidR="00A35F3E">
        <w:rPr>
          <w:rFonts w:ascii="Arial" w:hAnsi="Arial" w:cs="Arial"/>
          <w:sz w:val="22"/>
          <w:szCs w:val="22"/>
          <w:lang w:val="en-US"/>
        </w:rPr>
        <w:t>b</w:t>
      </w:r>
      <w:r w:rsidR="00A35F3E" w:rsidRPr="00A35F3E">
        <w:rPr>
          <w:rFonts w:ascii="Arial" w:hAnsi="Arial" w:cs="Arial"/>
          <w:sz w:val="22"/>
          <w:szCs w:val="22"/>
          <w:lang w:val="en-US"/>
        </w:rPr>
        <w:t>servational studies in Epidemiology</w:t>
      </w:r>
    </w:p>
    <w:sectPr w:rsidR="00BA4F64" w:rsidRPr="000F1C67" w:rsidSect="000F1C67">
      <w:headerReference w:type="even" r:id="rId6"/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10A91" w14:textId="77777777" w:rsidR="00AC2198" w:rsidRDefault="00AC2198" w:rsidP="000F1C67">
      <w:r>
        <w:separator/>
      </w:r>
    </w:p>
  </w:endnote>
  <w:endnote w:type="continuationSeparator" w:id="0">
    <w:p w14:paraId="44671888" w14:textId="77777777" w:rsidR="00AC2198" w:rsidRDefault="00AC2198" w:rsidP="000F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739D6" w14:textId="77777777" w:rsidR="00AC2198" w:rsidRDefault="00AC2198" w:rsidP="000F1C67">
      <w:r>
        <w:separator/>
      </w:r>
    </w:p>
  </w:footnote>
  <w:footnote w:type="continuationSeparator" w:id="0">
    <w:p w14:paraId="72E46C14" w14:textId="77777777" w:rsidR="00AC2198" w:rsidRDefault="00AC2198" w:rsidP="000F1C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32005524"/>
      <w:docPartObj>
        <w:docPartGallery w:val="Page Numbers (Top of Page)"/>
        <w:docPartUnique/>
      </w:docPartObj>
    </w:sdtPr>
    <w:sdtContent>
      <w:p w14:paraId="53ECAE9C" w14:textId="77777777" w:rsidR="000F1C67" w:rsidRDefault="000F1C67" w:rsidP="0020523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9F382A5" w14:textId="77777777" w:rsidR="000F1C67" w:rsidRDefault="000F1C67" w:rsidP="00B8439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5B445" w14:textId="6E641E61" w:rsidR="000F1C67" w:rsidRDefault="000F1C67" w:rsidP="0020523C">
    <w:pPr>
      <w:pStyle w:val="Kopfzeile"/>
      <w:framePr w:wrap="none" w:vAnchor="text" w:hAnchor="margin" w:xAlign="right" w:y="1"/>
      <w:rPr>
        <w:rStyle w:val="Seitenzahl"/>
      </w:rPr>
    </w:pPr>
  </w:p>
  <w:p w14:paraId="25F1973B" w14:textId="77777777" w:rsidR="000F1C67" w:rsidRDefault="000F1C67" w:rsidP="00B84392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67"/>
    <w:rsid w:val="00001541"/>
    <w:rsid w:val="000076E6"/>
    <w:rsid w:val="00010D76"/>
    <w:rsid w:val="000135F8"/>
    <w:rsid w:val="0002284C"/>
    <w:rsid w:val="00025E87"/>
    <w:rsid w:val="00035C48"/>
    <w:rsid w:val="00055965"/>
    <w:rsid w:val="000606F4"/>
    <w:rsid w:val="00074C6C"/>
    <w:rsid w:val="00081459"/>
    <w:rsid w:val="00096440"/>
    <w:rsid w:val="000A1F56"/>
    <w:rsid w:val="000A3A3E"/>
    <w:rsid w:val="000C6DFA"/>
    <w:rsid w:val="000E18B3"/>
    <w:rsid w:val="000F1C67"/>
    <w:rsid w:val="000F3D95"/>
    <w:rsid w:val="000F45E2"/>
    <w:rsid w:val="00101FB6"/>
    <w:rsid w:val="001232AD"/>
    <w:rsid w:val="001438BD"/>
    <w:rsid w:val="001441EC"/>
    <w:rsid w:val="0016152B"/>
    <w:rsid w:val="00162D57"/>
    <w:rsid w:val="00162FC9"/>
    <w:rsid w:val="00166405"/>
    <w:rsid w:val="00166C73"/>
    <w:rsid w:val="00170518"/>
    <w:rsid w:val="00184036"/>
    <w:rsid w:val="00193B47"/>
    <w:rsid w:val="001A2F65"/>
    <w:rsid w:val="001A58D7"/>
    <w:rsid w:val="001B7F2B"/>
    <w:rsid w:val="001C07B1"/>
    <w:rsid w:val="001C2618"/>
    <w:rsid w:val="001E2C7F"/>
    <w:rsid w:val="001E46B5"/>
    <w:rsid w:val="001F1D3A"/>
    <w:rsid w:val="001F76EA"/>
    <w:rsid w:val="00205236"/>
    <w:rsid w:val="00206E7D"/>
    <w:rsid w:val="00210735"/>
    <w:rsid w:val="00213A2A"/>
    <w:rsid w:val="00220BC2"/>
    <w:rsid w:val="00221EE3"/>
    <w:rsid w:val="00233A9C"/>
    <w:rsid w:val="00235188"/>
    <w:rsid w:val="00244D1D"/>
    <w:rsid w:val="002500FA"/>
    <w:rsid w:val="00251328"/>
    <w:rsid w:val="00251750"/>
    <w:rsid w:val="00251FAD"/>
    <w:rsid w:val="00263C5A"/>
    <w:rsid w:val="002829D3"/>
    <w:rsid w:val="00291B5C"/>
    <w:rsid w:val="002A2275"/>
    <w:rsid w:val="002C3207"/>
    <w:rsid w:val="002C424B"/>
    <w:rsid w:val="002D2F65"/>
    <w:rsid w:val="002D5F21"/>
    <w:rsid w:val="002E09DD"/>
    <w:rsid w:val="002E3E44"/>
    <w:rsid w:val="002E5FD7"/>
    <w:rsid w:val="002E6CD4"/>
    <w:rsid w:val="002F1C23"/>
    <w:rsid w:val="002F7550"/>
    <w:rsid w:val="003010CA"/>
    <w:rsid w:val="00302AA7"/>
    <w:rsid w:val="00311330"/>
    <w:rsid w:val="0031355B"/>
    <w:rsid w:val="003176AA"/>
    <w:rsid w:val="0032017A"/>
    <w:rsid w:val="00322435"/>
    <w:rsid w:val="00326E75"/>
    <w:rsid w:val="00334945"/>
    <w:rsid w:val="003357B7"/>
    <w:rsid w:val="003432B1"/>
    <w:rsid w:val="0035125B"/>
    <w:rsid w:val="00352DE0"/>
    <w:rsid w:val="00364212"/>
    <w:rsid w:val="003664B1"/>
    <w:rsid w:val="00372761"/>
    <w:rsid w:val="0037722F"/>
    <w:rsid w:val="00380AFB"/>
    <w:rsid w:val="003A0017"/>
    <w:rsid w:val="003B4432"/>
    <w:rsid w:val="003B6ACD"/>
    <w:rsid w:val="003C1C39"/>
    <w:rsid w:val="003C4B37"/>
    <w:rsid w:val="003D0384"/>
    <w:rsid w:val="003D0A3B"/>
    <w:rsid w:val="003D0E08"/>
    <w:rsid w:val="003D5C88"/>
    <w:rsid w:val="003D63E2"/>
    <w:rsid w:val="003F0146"/>
    <w:rsid w:val="00404E64"/>
    <w:rsid w:val="004105F1"/>
    <w:rsid w:val="00410F20"/>
    <w:rsid w:val="0042064F"/>
    <w:rsid w:val="00430FD5"/>
    <w:rsid w:val="00432570"/>
    <w:rsid w:val="00457525"/>
    <w:rsid w:val="004703EF"/>
    <w:rsid w:val="0047146F"/>
    <w:rsid w:val="004774AC"/>
    <w:rsid w:val="00487061"/>
    <w:rsid w:val="00492445"/>
    <w:rsid w:val="00492A5D"/>
    <w:rsid w:val="004A36F7"/>
    <w:rsid w:val="004B044A"/>
    <w:rsid w:val="004B5499"/>
    <w:rsid w:val="004B6C3A"/>
    <w:rsid w:val="004C1E83"/>
    <w:rsid w:val="004C2C90"/>
    <w:rsid w:val="004D1048"/>
    <w:rsid w:val="004D2ADD"/>
    <w:rsid w:val="004D3068"/>
    <w:rsid w:val="004E285E"/>
    <w:rsid w:val="004E30A0"/>
    <w:rsid w:val="004E6434"/>
    <w:rsid w:val="004E72A8"/>
    <w:rsid w:val="004F6B9D"/>
    <w:rsid w:val="004F7C01"/>
    <w:rsid w:val="00501AB8"/>
    <w:rsid w:val="00504C6B"/>
    <w:rsid w:val="00511265"/>
    <w:rsid w:val="005246E6"/>
    <w:rsid w:val="00526985"/>
    <w:rsid w:val="00532B82"/>
    <w:rsid w:val="005369C1"/>
    <w:rsid w:val="00537BC9"/>
    <w:rsid w:val="005404A2"/>
    <w:rsid w:val="0054188B"/>
    <w:rsid w:val="005445DC"/>
    <w:rsid w:val="00554869"/>
    <w:rsid w:val="00556D43"/>
    <w:rsid w:val="00560E7B"/>
    <w:rsid w:val="005635A1"/>
    <w:rsid w:val="0056466A"/>
    <w:rsid w:val="00570AAE"/>
    <w:rsid w:val="00573576"/>
    <w:rsid w:val="00576527"/>
    <w:rsid w:val="00577661"/>
    <w:rsid w:val="005817B1"/>
    <w:rsid w:val="0058226F"/>
    <w:rsid w:val="005851F1"/>
    <w:rsid w:val="005B202D"/>
    <w:rsid w:val="005B6CB2"/>
    <w:rsid w:val="005B7939"/>
    <w:rsid w:val="005C5BE4"/>
    <w:rsid w:val="005D14BE"/>
    <w:rsid w:val="005D6FFD"/>
    <w:rsid w:val="005E04C8"/>
    <w:rsid w:val="005E3BC2"/>
    <w:rsid w:val="005E5813"/>
    <w:rsid w:val="005F12A0"/>
    <w:rsid w:val="005F4524"/>
    <w:rsid w:val="005F6567"/>
    <w:rsid w:val="00603798"/>
    <w:rsid w:val="00603F51"/>
    <w:rsid w:val="00610663"/>
    <w:rsid w:val="00621505"/>
    <w:rsid w:val="00633B1D"/>
    <w:rsid w:val="006403CF"/>
    <w:rsid w:val="00645DB4"/>
    <w:rsid w:val="006549DD"/>
    <w:rsid w:val="006A1114"/>
    <w:rsid w:val="006A3755"/>
    <w:rsid w:val="006A553E"/>
    <w:rsid w:val="006B27FB"/>
    <w:rsid w:val="006B54EE"/>
    <w:rsid w:val="006C60AC"/>
    <w:rsid w:val="006C756B"/>
    <w:rsid w:val="006C7B2F"/>
    <w:rsid w:val="006C7E21"/>
    <w:rsid w:val="006D3459"/>
    <w:rsid w:val="006D61E9"/>
    <w:rsid w:val="006E5EEA"/>
    <w:rsid w:val="006E63AA"/>
    <w:rsid w:val="0072458D"/>
    <w:rsid w:val="00731942"/>
    <w:rsid w:val="00732CE2"/>
    <w:rsid w:val="007434B1"/>
    <w:rsid w:val="007504A3"/>
    <w:rsid w:val="00754129"/>
    <w:rsid w:val="0076476E"/>
    <w:rsid w:val="00776ACF"/>
    <w:rsid w:val="00777D27"/>
    <w:rsid w:val="00785185"/>
    <w:rsid w:val="00785728"/>
    <w:rsid w:val="00786D14"/>
    <w:rsid w:val="007A43CB"/>
    <w:rsid w:val="007A4831"/>
    <w:rsid w:val="007A4E34"/>
    <w:rsid w:val="007A50A3"/>
    <w:rsid w:val="007A5274"/>
    <w:rsid w:val="007B1011"/>
    <w:rsid w:val="007B30BD"/>
    <w:rsid w:val="007C6B22"/>
    <w:rsid w:val="0082611B"/>
    <w:rsid w:val="0083022E"/>
    <w:rsid w:val="008661A0"/>
    <w:rsid w:val="00873203"/>
    <w:rsid w:val="00882B10"/>
    <w:rsid w:val="00887AAD"/>
    <w:rsid w:val="008A4C47"/>
    <w:rsid w:val="008B1D28"/>
    <w:rsid w:val="008B1F3F"/>
    <w:rsid w:val="008C4CB9"/>
    <w:rsid w:val="008D603D"/>
    <w:rsid w:val="008E33C5"/>
    <w:rsid w:val="008E7271"/>
    <w:rsid w:val="008F3403"/>
    <w:rsid w:val="009108D6"/>
    <w:rsid w:val="00911251"/>
    <w:rsid w:val="00914136"/>
    <w:rsid w:val="00931AE8"/>
    <w:rsid w:val="00934D11"/>
    <w:rsid w:val="00935EFC"/>
    <w:rsid w:val="00941EEF"/>
    <w:rsid w:val="00947384"/>
    <w:rsid w:val="00964F74"/>
    <w:rsid w:val="00967E57"/>
    <w:rsid w:val="00982EDB"/>
    <w:rsid w:val="00983175"/>
    <w:rsid w:val="009978C9"/>
    <w:rsid w:val="009A1CBD"/>
    <w:rsid w:val="009A2F98"/>
    <w:rsid w:val="009A3609"/>
    <w:rsid w:val="009C3E30"/>
    <w:rsid w:val="009D16CB"/>
    <w:rsid w:val="009D49B8"/>
    <w:rsid w:val="009D755A"/>
    <w:rsid w:val="009E0D20"/>
    <w:rsid w:val="009E19D7"/>
    <w:rsid w:val="009E4F28"/>
    <w:rsid w:val="009F6FC0"/>
    <w:rsid w:val="00A133E6"/>
    <w:rsid w:val="00A1776E"/>
    <w:rsid w:val="00A303B4"/>
    <w:rsid w:val="00A30419"/>
    <w:rsid w:val="00A34267"/>
    <w:rsid w:val="00A34C45"/>
    <w:rsid w:val="00A35F3E"/>
    <w:rsid w:val="00A36857"/>
    <w:rsid w:val="00A41B48"/>
    <w:rsid w:val="00A74FE8"/>
    <w:rsid w:val="00A84D1E"/>
    <w:rsid w:val="00AA342F"/>
    <w:rsid w:val="00AB3CEA"/>
    <w:rsid w:val="00AC02F7"/>
    <w:rsid w:val="00AC2198"/>
    <w:rsid w:val="00AC4919"/>
    <w:rsid w:val="00AC51C3"/>
    <w:rsid w:val="00AD1CFA"/>
    <w:rsid w:val="00AE7592"/>
    <w:rsid w:val="00AE796A"/>
    <w:rsid w:val="00AF5970"/>
    <w:rsid w:val="00B11034"/>
    <w:rsid w:val="00B11C74"/>
    <w:rsid w:val="00B248AE"/>
    <w:rsid w:val="00B2583F"/>
    <w:rsid w:val="00B311D3"/>
    <w:rsid w:val="00B33A96"/>
    <w:rsid w:val="00B34386"/>
    <w:rsid w:val="00B35611"/>
    <w:rsid w:val="00B40F9A"/>
    <w:rsid w:val="00B416B3"/>
    <w:rsid w:val="00B42FCF"/>
    <w:rsid w:val="00B43EEA"/>
    <w:rsid w:val="00B459F6"/>
    <w:rsid w:val="00B46D10"/>
    <w:rsid w:val="00B510C6"/>
    <w:rsid w:val="00B63076"/>
    <w:rsid w:val="00B801A5"/>
    <w:rsid w:val="00B82CB9"/>
    <w:rsid w:val="00B8502F"/>
    <w:rsid w:val="00B908CC"/>
    <w:rsid w:val="00B94BFD"/>
    <w:rsid w:val="00B9738D"/>
    <w:rsid w:val="00BA1815"/>
    <w:rsid w:val="00BA4F64"/>
    <w:rsid w:val="00BB0E49"/>
    <w:rsid w:val="00BB56C5"/>
    <w:rsid w:val="00BC70B3"/>
    <w:rsid w:val="00BC7E0A"/>
    <w:rsid w:val="00BD29B3"/>
    <w:rsid w:val="00BE2F5F"/>
    <w:rsid w:val="00BE673A"/>
    <w:rsid w:val="00C014FF"/>
    <w:rsid w:val="00C0575B"/>
    <w:rsid w:val="00C11B85"/>
    <w:rsid w:val="00C20361"/>
    <w:rsid w:val="00C2531D"/>
    <w:rsid w:val="00C33A16"/>
    <w:rsid w:val="00C40F25"/>
    <w:rsid w:val="00C415C2"/>
    <w:rsid w:val="00C43ED2"/>
    <w:rsid w:val="00C440F1"/>
    <w:rsid w:val="00C57615"/>
    <w:rsid w:val="00C57BD4"/>
    <w:rsid w:val="00C666A5"/>
    <w:rsid w:val="00C713DB"/>
    <w:rsid w:val="00C804FA"/>
    <w:rsid w:val="00C92D76"/>
    <w:rsid w:val="00CA3FEE"/>
    <w:rsid w:val="00CA6E45"/>
    <w:rsid w:val="00CD6698"/>
    <w:rsid w:val="00CE5089"/>
    <w:rsid w:val="00CE54A7"/>
    <w:rsid w:val="00CE54C7"/>
    <w:rsid w:val="00CE6D2D"/>
    <w:rsid w:val="00CF25B4"/>
    <w:rsid w:val="00D077E6"/>
    <w:rsid w:val="00D12D6E"/>
    <w:rsid w:val="00D21377"/>
    <w:rsid w:val="00D3759E"/>
    <w:rsid w:val="00D40A55"/>
    <w:rsid w:val="00D40A7F"/>
    <w:rsid w:val="00D45988"/>
    <w:rsid w:val="00D45A38"/>
    <w:rsid w:val="00D45D2A"/>
    <w:rsid w:val="00D50E96"/>
    <w:rsid w:val="00D513A3"/>
    <w:rsid w:val="00D56332"/>
    <w:rsid w:val="00D56E99"/>
    <w:rsid w:val="00D623B0"/>
    <w:rsid w:val="00D637A4"/>
    <w:rsid w:val="00D63FA7"/>
    <w:rsid w:val="00D648B0"/>
    <w:rsid w:val="00D674E8"/>
    <w:rsid w:val="00D72D77"/>
    <w:rsid w:val="00D74D0F"/>
    <w:rsid w:val="00D81842"/>
    <w:rsid w:val="00D86068"/>
    <w:rsid w:val="00D9584E"/>
    <w:rsid w:val="00D961DF"/>
    <w:rsid w:val="00D9790A"/>
    <w:rsid w:val="00DA6D1A"/>
    <w:rsid w:val="00DB2153"/>
    <w:rsid w:val="00DD14E1"/>
    <w:rsid w:val="00DD15B9"/>
    <w:rsid w:val="00DF455A"/>
    <w:rsid w:val="00E00DB7"/>
    <w:rsid w:val="00E0520E"/>
    <w:rsid w:val="00E127F4"/>
    <w:rsid w:val="00E16C74"/>
    <w:rsid w:val="00E22EEB"/>
    <w:rsid w:val="00E23453"/>
    <w:rsid w:val="00E24F3D"/>
    <w:rsid w:val="00E31859"/>
    <w:rsid w:val="00E3424A"/>
    <w:rsid w:val="00E37BEE"/>
    <w:rsid w:val="00E401C3"/>
    <w:rsid w:val="00E466C8"/>
    <w:rsid w:val="00E5180E"/>
    <w:rsid w:val="00E822E0"/>
    <w:rsid w:val="00E84146"/>
    <w:rsid w:val="00E86775"/>
    <w:rsid w:val="00E90E34"/>
    <w:rsid w:val="00E96821"/>
    <w:rsid w:val="00EB486C"/>
    <w:rsid w:val="00EC1398"/>
    <w:rsid w:val="00ED025D"/>
    <w:rsid w:val="00EE1F9A"/>
    <w:rsid w:val="00EE4911"/>
    <w:rsid w:val="00EF0AA5"/>
    <w:rsid w:val="00EF0D3D"/>
    <w:rsid w:val="00EF3A1E"/>
    <w:rsid w:val="00F07C89"/>
    <w:rsid w:val="00F22B04"/>
    <w:rsid w:val="00F23DC2"/>
    <w:rsid w:val="00F270F5"/>
    <w:rsid w:val="00F27331"/>
    <w:rsid w:val="00F34536"/>
    <w:rsid w:val="00F42BF9"/>
    <w:rsid w:val="00F64FF7"/>
    <w:rsid w:val="00F65A4B"/>
    <w:rsid w:val="00F72C01"/>
    <w:rsid w:val="00F73AA2"/>
    <w:rsid w:val="00F77506"/>
    <w:rsid w:val="00F84CEE"/>
    <w:rsid w:val="00F9754E"/>
    <w:rsid w:val="00FA19B2"/>
    <w:rsid w:val="00FB25D6"/>
    <w:rsid w:val="00FB3217"/>
    <w:rsid w:val="00FB435D"/>
    <w:rsid w:val="00FB632D"/>
    <w:rsid w:val="00FB64B8"/>
    <w:rsid w:val="00FB7EA9"/>
    <w:rsid w:val="00FC5EDD"/>
    <w:rsid w:val="00FC61CF"/>
    <w:rsid w:val="00FD152B"/>
    <w:rsid w:val="00FD3F7B"/>
    <w:rsid w:val="00FE11AD"/>
    <w:rsid w:val="00FE3BA3"/>
    <w:rsid w:val="00FF0B5F"/>
    <w:rsid w:val="00FF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CADA8"/>
  <w15:chartTrackingRefBased/>
  <w15:docId w15:val="{2CDD20AC-D6DC-EC41-AAAC-4C3C956C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1C6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1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1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1C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1C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1C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1C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1C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1C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1C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1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1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1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1C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1C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1C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1C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1C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1C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1C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F1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1C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1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1C6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F1C6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1C6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F1C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1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1C6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1C67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0F1C6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F1C6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0F1C67"/>
  </w:style>
  <w:style w:type="character" w:styleId="Zeilennummer">
    <w:name w:val="line number"/>
    <w:basedOn w:val="Absatz-Standardschriftart"/>
    <w:uiPriority w:val="99"/>
    <w:semiHidden/>
    <w:unhideWhenUsed/>
    <w:rsid w:val="000F1C67"/>
  </w:style>
  <w:style w:type="paragraph" w:styleId="Fuzeile">
    <w:name w:val="footer"/>
    <w:basedOn w:val="Standard"/>
    <w:link w:val="FuzeileZchn"/>
    <w:uiPriority w:val="99"/>
    <w:unhideWhenUsed/>
    <w:rsid w:val="000F1C6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F1C67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arschner</dc:creator>
  <cp:keywords/>
  <dc:description/>
  <cp:lastModifiedBy>Felix Marschner</cp:lastModifiedBy>
  <cp:revision>2</cp:revision>
  <dcterms:created xsi:type="dcterms:W3CDTF">2026-06-11T18:36:00Z</dcterms:created>
  <dcterms:modified xsi:type="dcterms:W3CDTF">2026-06-12T08:22:00Z</dcterms:modified>
</cp:coreProperties>
</file>